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0F1E9" w14:textId="77777777" w:rsidR="009D6C25" w:rsidRDefault="009D6C25" w:rsidP="0096106B">
      <w:pPr>
        <w:rPr>
          <w:b/>
          <w:bCs/>
        </w:rPr>
      </w:pPr>
    </w:p>
    <w:p w14:paraId="3C8BD3B8" w14:textId="010CFECA" w:rsidR="009D6C25" w:rsidRDefault="009D6C25" w:rsidP="002E0A54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A973484" wp14:editId="787A28B1">
            <wp:extent cx="7739482" cy="4837176"/>
            <wp:effectExtent l="0" t="0" r="0" b="1905"/>
            <wp:docPr id="1447533621" name="Picture 14" descr="A graph of different types of vaccin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533621" name="Picture 14" descr="A graph of different types of vaccination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5AFD6" w14:textId="664176DF" w:rsidR="00FF51E8" w:rsidRPr="006514DB" w:rsidRDefault="0096106B" w:rsidP="0096106B">
      <w:r w:rsidRPr="006514DB">
        <w:rPr>
          <w:b/>
          <w:bCs/>
        </w:rPr>
        <w:t>S</w:t>
      </w:r>
      <w:r w:rsidR="00A04FA2">
        <w:rPr>
          <w:b/>
          <w:bCs/>
        </w:rPr>
        <w:t>2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="00E266E3" w:rsidRPr="006514DB">
        <w:t>Vaccine i</w:t>
      </w:r>
      <w:r w:rsidR="00473F54" w:rsidRPr="006514DB">
        <w:t>mpact on cases of catastrophic health expenditures (CHE) averted per 10,000 (A) and total cases of CHE (B)</w:t>
      </w:r>
      <w:r w:rsidR="000D3777" w:rsidRPr="006514DB">
        <w:t xml:space="preserve">, </w:t>
      </w:r>
      <w:r w:rsidR="00473F54" w:rsidRPr="006514DB">
        <w:t xml:space="preserve">from </w:t>
      </w:r>
      <w:r w:rsidR="00E266E3" w:rsidRPr="006514DB">
        <w:t>2000-to-2021 vaccinee cohorts</w:t>
      </w:r>
      <w:r w:rsidR="000D3777" w:rsidRPr="006514DB">
        <w:t xml:space="preserve">, </w:t>
      </w:r>
      <w:r w:rsidR="00473F54" w:rsidRPr="006514DB">
        <w:t xml:space="preserve">at a 10% CHE threshold of </w:t>
      </w:r>
      <w:r w:rsidR="003B1764" w:rsidRPr="006514DB">
        <w:t>consumption</w:t>
      </w:r>
      <w:r w:rsidR="00473F54" w:rsidRPr="006514DB">
        <w:t>.</w:t>
      </w:r>
    </w:p>
    <w:p w14:paraId="7816510C" w14:textId="77777777" w:rsidR="00A95ACB" w:rsidRPr="006514DB" w:rsidRDefault="00A95ACB" w:rsidP="000D3777">
      <w:pPr>
        <w:rPr>
          <w:color w:val="000000"/>
          <w:sz w:val="16"/>
          <w:szCs w:val="16"/>
        </w:rPr>
      </w:pPr>
    </w:p>
    <w:p w14:paraId="073A94BB" w14:textId="6C5D8490" w:rsidR="006514DB" w:rsidRPr="006514DB" w:rsidRDefault="007B209D" w:rsidP="007B209D"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BB261" w14:textId="77777777" w:rsidR="000D69AB" w:rsidRDefault="000D69AB" w:rsidP="0008768E">
      <w:r>
        <w:separator/>
      </w:r>
    </w:p>
  </w:endnote>
  <w:endnote w:type="continuationSeparator" w:id="0">
    <w:p w14:paraId="047E276D" w14:textId="77777777" w:rsidR="000D69AB" w:rsidRDefault="000D69AB" w:rsidP="0008768E">
      <w:r>
        <w:continuationSeparator/>
      </w:r>
    </w:p>
  </w:endnote>
  <w:endnote w:type="continuationNotice" w:id="1">
    <w:p w14:paraId="098CAEC3" w14:textId="77777777" w:rsidR="000D69AB" w:rsidRDefault="000D69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58278" w14:textId="77777777" w:rsidR="000D69AB" w:rsidRDefault="000D69AB" w:rsidP="0008768E">
      <w:r>
        <w:separator/>
      </w:r>
    </w:p>
  </w:footnote>
  <w:footnote w:type="continuationSeparator" w:id="0">
    <w:p w14:paraId="5ED85AFC" w14:textId="77777777" w:rsidR="000D69AB" w:rsidRDefault="000D69AB" w:rsidP="0008768E">
      <w:r>
        <w:continuationSeparator/>
      </w:r>
    </w:p>
  </w:footnote>
  <w:footnote w:type="continuationNotice" w:id="1">
    <w:p w14:paraId="591A4F41" w14:textId="77777777" w:rsidR="000D69AB" w:rsidRDefault="000D69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AB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152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481E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209D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4FA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0800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84E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47538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2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6</cp:revision>
  <cp:lastPrinted>2025-06-13T23:28:00Z</cp:lastPrinted>
  <dcterms:created xsi:type="dcterms:W3CDTF">2024-11-24T13:39:00Z</dcterms:created>
  <dcterms:modified xsi:type="dcterms:W3CDTF">2025-09-1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